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F9B6A" w14:textId="77777777" w:rsidR="00DD303D" w:rsidRDefault="00DD303D" w:rsidP="00DD303D">
      <w:pPr>
        <w:rPr>
          <w:rFonts w:eastAsia="Calibri" w:cs="Times New Roman"/>
          <w:b/>
          <w:lang w:val="en-US"/>
        </w:rPr>
      </w:pPr>
      <w:r>
        <w:rPr>
          <w:rFonts w:eastAsia="Calibri" w:cs="Times New Roman"/>
          <w:b/>
          <w:lang w:val="en-US"/>
        </w:rPr>
        <w:t xml:space="preserve">Table S1. </w:t>
      </w:r>
      <w:r>
        <w:rPr>
          <w:rFonts w:eastAsia="Calibri" w:cs="Times New Roman"/>
          <w:lang w:val="en-US"/>
        </w:rPr>
        <w:t>Gene-specific primers used in quantitative reverse transcription real-time polymerase chain reaction (</w:t>
      </w:r>
      <w:proofErr w:type="spellStart"/>
      <w:r>
        <w:rPr>
          <w:rFonts w:eastAsia="Calibri" w:cs="Times New Roman"/>
          <w:lang w:val="en-US"/>
        </w:rPr>
        <w:t>qRT</w:t>
      </w:r>
      <w:proofErr w:type="spellEnd"/>
      <w:r>
        <w:rPr>
          <w:rFonts w:eastAsia="Calibri" w:cs="Times New Roman"/>
          <w:lang w:val="en-US"/>
        </w:rPr>
        <w:t>-PCR).</w:t>
      </w:r>
    </w:p>
    <w:p w14:paraId="504A3801" w14:textId="77777777" w:rsidR="00DD303D" w:rsidRDefault="00DD303D" w:rsidP="00DD303D">
      <w:pPr>
        <w:rPr>
          <w:lang w:val="en-US"/>
        </w:rPr>
      </w:pPr>
    </w:p>
    <w:tbl>
      <w:tblPr>
        <w:tblW w:w="145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17"/>
        <w:gridCol w:w="884"/>
        <w:gridCol w:w="1422"/>
        <w:gridCol w:w="1511"/>
        <w:gridCol w:w="1745"/>
        <w:gridCol w:w="1502"/>
        <w:gridCol w:w="3362"/>
        <w:gridCol w:w="1198"/>
        <w:gridCol w:w="1065"/>
      </w:tblGrid>
      <w:tr w:rsidR="007A2F6D" w14:paraId="556D4193" w14:textId="77777777" w:rsidTr="008D2F78">
        <w:trPr>
          <w:jc w:val="center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35A0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organism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0917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gene (gene name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91F1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A198E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Bank accession numbe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34DE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ebank</w:t>
            </w:r>
            <w:proofErr w:type="spellEnd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genomic scaffold; respective base pair interval 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F7CC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e description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3394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A631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Melting temperature (°C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7553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Amplicone</w:t>
            </w:r>
            <w:proofErr w:type="spellEnd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size (bp)</w:t>
            </w:r>
          </w:p>
        </w:tc>
      </w:tr>
      <w:tr w:rsidR="007A2F6D" w14:paraId="7BFE1531" w14:textId="77777777" w:rsidTr="00E4237C">
        <w:trPr>
          <w:trHeight w:val="338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9848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Lycopersicon esculentum</w:t>
            </w:r>
            <w:r>
              <w:rPr>
                <w:rFonts w:eastAsia="Calibri" w:cs="Times New Roman"/>
                <w:sz w:val="16"/>
                <w:szCs w:val="16"/>
              </w:rPr>
              <w:t xml:space="preserve"> var. Cuor di bue</w:t>
            </w:r>
          </w:p>
        </w:tc>
        <w:tc>
          <w:tcPr>
            <w:tcW w:w="16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E575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LOC101262163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9305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Tucci et al., 2011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5173D9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M_001321306</w:t>
            </w:r>
            <w:r w:rsidRPr="007A2F6D">
              <w:rPr>
                <w:rFonts w:eastAsia="Calibri" w:cs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.1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5FC5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NC_015448.3; </w:t>
            </w:r>
          </w:p>
          <w:p w14:paraId="133D508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64146 - 264760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7C94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actin-7-like</w:t>
            </w:r>
          </w:p>
          <w:p w14:paraId="0701680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(housekeeping gene)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00E06F" w14:textId="77777777" w:rsidR="007A2F6D" w:rsidRDefault="007A2F6D">
            <w:pPr>
              <w:spacing w:line="276" w:lineRule="auto"/>
              <w:jc w:val="left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Lesc_actin_For</w:t>
            </w:r>
            <w:proofErr w:type="spellEnd"/>
          </w:p>
          <w:p w14:paraId="28AEE0E3" w14:textId="77777777" w:rsidR="007A2F6D" w:rsidRDefault="007A2F6D">
            <w:pPr>
              <w:spacing w:line="276" w:lineRule="auto"/>
              <w:jc w:val="left"/>
              <w:rPr>
                <w:rFonts w:eastAsia="Calibri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Cs/>
                <w:sz w:val="16"/>
                <w:szCs w:val="16"/>
                <w:lang w:val="en-US"/>
              </w:rPr>
              <w:t>5'-AGTCAAGAGCCACATAGGCAAG-3'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F620C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36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547AF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36</w:t>
            </w:r>
          </w:p>
        </w:tc>
      </w:tr>
      <w:tr w:rsidR="007A2F6D" w14:paraId="2AA09C9E" w14:textId="77777777" w:rsidTr="00E4237C">
        <w:trPr>
          <w:trHeight w:val="33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7FF33B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31725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BBB1D1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A194CA" w14:textId="77777777" w:rsidR="007A2F6D" w:rsidRDefault="007A2F6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5D882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DFC5E0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E342" w14:textId="77777777" w:rsidR="007A2F6D" w:rsidRDefault="007A2F6D">
            <w:pPr>
              <w:spacing w:line="276" w:lineRule="auto"/>
              <w:jc w:val="left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Lesc_actin_Rev</w:t>
            </w:r>
            <w:proofErr w:type="spellEnd"/>
          </w:p>
          <w:p w14:paraId="0F3966B9" w14:textId="77777777" w:rsidR="007A2F6D" w:rsidRDefault="007A2F6D">
            <w:pPr>
              <w:spacing w:line="276" w:lineRule="auto"/>
              <w:jc w:val="left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Cs/>
                <w:sz w:val="16"/>
                <w:szCs w:val="16"/>
                <w:lang w:val="en-US"/>
              </w:rPr>
              <w:t>5'-TTGGATCTTGCTGGTCGTGATTTA-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6718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EAD06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5C6A2A1B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204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3D8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2A82" w14:textId="77777777" w:rsidR="007A2F6D" w:rsidRDefault="007A2F6D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805C" w14:textId="77777777" w:rsidR="007A2F6D" w:rsidRDefault="007A2F6D" w:rsidP="007A2F6D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4009" w14:textId="77777777" w:rsidR="007A2F6D" w:rsidRDefault="007A2F6D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615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897E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591C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1B1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0C8C7E32" w14:textId="77777777" w:rsidTr="00E4237C">
        <w:trPr>
          <w:trHeight w:val="300"/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251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2CD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PR1b1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F837" w14:textId="77777777" w:rsidR="007A2F6D" w:rsidRDefault="007A2F6D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noProof/>
                <w:sz w:val="16"/>
                <w:szCs w:val="16"/>
              </w:rPr>
              <w:t>(Tucci et al., 2011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453418" w14:textId="77777777" w:rsidR="007A2F6D" w:rsidRDefault="007A2F6D" w:rsidP="007A2F6D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08804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3597" w14:textId="77777777" w:rsidR="007A2F6D" w:rsidRDefault="007A2F6D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 xml:space="preserve">NW_020444107.1; </w:t>
            </w:r>
          </w:p>
          <w:p w14:paraId="07D0B688" w14:textId="77777777" w:rsidR="007A2F6D" w:rsidRDefault="007A2F6D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578 - 2384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72D4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ethylene-induced protein P1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4379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b/>
                <w:bCs/>
                <w:sz w:val="16"/>
                <w:szCs w:val="16"/>
              </w:rPr>
              <w:t>Lesc_</w:t>
            </w:r>
            <w:r>
              <w:rPr>
                <w:rFonts w:eastAsia="Calibri" w:cs="Arial"/>
                <w:b/>
                <w:sz w:val="16"/>
                <w:szCs w:val="16"/>
              </w:rPr>
              <w:t>PR1b1-For</w:t>
            </w:r>
          </w:p>
          <w:p w14:paraId="76795497" w14:textId="77777777" w:rsidR="007A2F6D" w:rsidRDefault="007A2F6D">
            <w:pPr>
              <w:spacing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5'-TTCATATTAGCAACATCAAAAGGG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F2AA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7.05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189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34</w:t>
            </w:r>
          </w:p>
        </w:tc>
      </w:tr>
      <w:tr w:rsidR="007A2F6D" w14:paraId="386C4816" w14:textId="77777777" w:rsidTr="00E4237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FFE3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5207" w14:textId="77777777" w:rsidR="007A2F6D" w:rsidRDefault="007A2F6D">
            <w:pPr>
              <w:jc w:val="left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1909C" w14:textId="77777777" w:rsidR="007A2F6D" w:rsidRDefault="007A2F6D">
            <w:pPr>
              <w:jc w:val="left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B5A81C" w14:textId="77777777" w:rsidR="007A2F6D" w:rsidRDefault="007A2F6D" w:rsidP="008D2F78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0255" w14:textId="77777777" w:rsidR="007A2F6D" w:rsidRDefault="007A2F6D">
            <w:pPr>
              <w:jc w:val="left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2749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DC08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b/>
                <w:bCs/>
                <w:sz w:val="16"/>
                <w:szCs w:val="16"/>
              </w:rPr>
              <w:t>Lesc_</w:t>
            </w:r>
            <w:r>
              <w:rPr>
                <w:rFonts w:eastAsia="Calibri" w:cs="Arial"/>
                <w:b/>
                <w:sz w:val="16"/>
                <w:szCs w:val="16"/>
              </w:rPr>
              <w:t>PR1b1-Rev</w:t>
            </w:r>
          </w:p>
          <w:p w14:paraId="67EA07CE" w14:textId="77777777" w:rsidR="007A2F6D" w:rsidRDefault="007A2F6D">
            <w:pPr>
              <w:spacing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5'-CATATGAGACGTCGAGAAGTTAAA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A4F1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7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01DD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6E4C975F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54C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0A0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61F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4B9D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C9F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9D7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CA40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B6B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7C0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3243F624" w14:textId="77777777" w:rsidTr="00E4237C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80E8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090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PR-P2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6602" w14:textId="77777777" w:rsidR="007A2F6D" w:rsidRDefault="007A2F6D">
            <w:pPr>
              <w:spacing w:line="276" w:lineRule="auto"/>
              <w:jc w:val="center"/>
              <w:rPr>
                <w:rFonts w:eastAsia="Calibri" w:cs="Arial"/>
                <w:noProof/>
                <w:sz w:val="16"/>
                <w:szCs w:val="16"/>
              </w:rPr>
            </w:pPr>
            <w:r>
              <w:rPr>
                <w:rFonts w:eastAsia="Calibri" w:cs="Arial"/>
                <w:noProof/>
                <w:sz w:val="16"/>
                <w:szCs w:val="16"/>
              </w:rPr>
              <w:t>(Tucci et al., 2011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97213B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7A2F6D">
              <w:rPr>
                <w:rFonts w:eastAsia="Calibri" w:cs="Times New Roman"/>
                <w:sz w:val="16"/>
                <w:szCs w:val="16"/>
              </w:rPr>
              <w:t>X58548</w:t>
            </w:r>
            <w:r>
              <w:rPr>
                <w:rFonts w:eastAsia="Calibri" w:cs="Times New Roman"/>
                <w:sz w:val="16"/>
                <w:szCs w:val="16"/>
              </w:rPr>
              <w:t>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D1B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27E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athogenesis-related protein P2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B61E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bCs/>
                <w:sz w:val="16"/>
                <w:szCs w:val="16"/>
              </w:rPr>
              <w:t>Lesc_PR-P2-For</w:t>
            </w:r>
          </w:p>
          <w:p w14:paraId="117382E1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GGAACAGGAACACAAGAAACAGTG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0AD6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1.60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528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04</w:t>
            </w:r>
          </w:p>
        </w:tc>
      </w:tr>
      <w:tr w:rsidR="007A2F6D" w14:paraId="0E9C58FB" w14:textId="77777777" w:rsidTr="00E4237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93C6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04D2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C9B9" w14:textId="77777777" w:rsidR="007A2F6D" w:rsidRDefault="007A2F6D">
            <w:pPr>
              <w:jc w:val="left"/>
              <w:rPr>
                <w:rFonts w:eastAsia="Calibri" w:cs="Arial"/>
                <w:noProof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78AB75" w14:textId="77777777" w:rsidR="007A2F6D" w:rsidRDefault="007A2F6D" w:rsidP="007A2F6D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5489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EBFB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B85B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bCs/>
                <w:sz w:val="16"/>
                <w:szCs w:val="16"/>
              </w:rPr>
              <w:t>Lesc_PR-P2-Rev</w:t>
            </w:r>
          </w:p>
          <w:p w14:paraId="012F2912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CCCAATCCATTAGTGTCCAATCG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4738E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E096D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29C2D77E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3DC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0FE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2F7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1966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45D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7DC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52D7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FA5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B01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406B9249" w14:textId="77777777" w:rsidTr="00E4237C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C9B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ACF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omLoxA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D1F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Arial"/>
                <w:noProof/>
                <w:sz w:val="16"/>
                <w:szCs w:val="16"/>
              </w:rPr>
              <w:t>(Tucci et al., 2011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1231CA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7A2F6D">
              <w:rPr>
                <w:rFonts w:eastAsia="Calibri" w:cs="Times New Roman"/>
                <w:sz w:val="16"/>
                <w:szCs w:val="16"/>
              </w:rPr>
              <w:t>U09026</w:t>
            </w:r>
            <w:r>
              <w:rPr>
                <w:rFonts w:eastAsia="Calibri" w:cs="Times New Roman"/>
                <w:sz w:val="16"/>
                <w:szCs w:val="16"/>
              </w:rPr>
              <w:t>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FC6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NC_015445.3; </w:t>
            </w:r>
          </w:p>
          <w:p w14:paraId="1A3BFC7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514080 - 3514426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732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Lipoxygenas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CC40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Lesc_LOX1.1-For</w:t>
            </w:r>
          </w:p>
          <w:p w14:paraId="0ECEA3B8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AAGGCATGTAATTCAGGGAGG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B95F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15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39E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00</w:t>
            </w:r>
          </w:p>
        </w:tc>
      </w:tr>
      <w:tr w:rsidR="007A2F6D" w14:paraId="60AF8E11" w14:textId="77777777" w:rsidTr="00E4237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7D0E9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6650A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F2E23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69D813" w14:textId="77777777" w:rsidR="007A2F6D" w:rsidRDefault="007A2F6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FED6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187B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2FE1F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Lesc_LOX1.1-Rev</w:t>
            </w:r>
          </w:p>
          <w:p w14:paraId="605BEA7D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TACCGAGAGACGAGCGTTTTG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3FA7B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A778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14F19C7C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1C7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9F2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7AA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EF7B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F0B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5F3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E784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917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516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045D2600" w14:textId="77777777" w:rsidTr="00E4237C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D002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164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omLoxC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952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Arial"/>
                <w:noProof/>
                <w:sz w:val="16"/>
                <w:szCs w:val="16"/>
              </w:rPr>
              <w:t>(Tucci et al., 2011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1D41A6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7A2F6D">
              <w:rPr>
                <w:rFonts w:eastAsia="Calibri" w:cs="Times New Roman"/>
                <w:sz w:val="16"/>
                <w:szCs w:val="16"/>
              </w:rPr>
              <w:t>U37839</w:t>
            </w:r>
            <w:r>
              <w:rPr>
                <w:rFonts w:eastAsia="Calibri" w:cs="Times New Roman"/>
                <w:sz w:val="16"/>
                <w:szCs w:val="16"/>
              </w:rPr>
              <w:t>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405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1F6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Lipoxygenas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8B29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Lesc_TomloxC-For</w:t>
            </w:r>
          </w:p>
          <w:p w14:paraId="2D3F99C2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TCCGGCAACACCGTTTACTC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A76A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60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7A47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02</w:t>
            </w:r>
          </w:p>
        </w:tc>
      </w:tr>
      <w:tr w:rsidR="007A2F6D" w14:paraId="47783B98" w14:textId="77777777" w:rsidTr="00E4237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8D65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8026E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0C47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EDE339" w14:textId="77777777" w:rsidR="007A2F6D" w:rsidRDefault="007A2F6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DCF8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3F914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25B8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Lesc_TomloxC-Rev</w:t>
            </w:r>
          </w:p>
          <w:p w14:paraId="6FBED92F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GTCAATGGCCGGAAAATGTG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9EDC0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8.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AFCFC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117252E3" w14:textId="77777777" w:rsidTr="008D2F78">
        <w:trPr>
          <w:trHeight w:val="128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0D5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65C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579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FC98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2AA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6E4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C427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CE6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352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321DADF6" w14:textId="77777777" w:rsidTr="00E4237C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299C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FA1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SlyDF2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81A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Cui et al., 2018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FDAA39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7A2F6D">
              <w:rPr>
                <w:rFonts w:eastAsia="Calibri" w:cs="Times New Roman"/>
                <w:sz w:val="16"/>
                <w:szCs w:val="16"/>
              </w:rPr>
              <w:t>NM_001346524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110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C_015444.3;</w:t>
            </w:r>
          </w:p>
          <w:p w14:paraId="20329FA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394577 - 2395661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762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defensin-like protei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7224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Lesc_SlyDF2-For</w:t>
            </w:r>
          </w:p>
          <w:p w14:paraId="461CA818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CCGAGGCACAATTCTTATCGC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69727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74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1F9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01</w:t>
            </w:r>
          </w:p>
        </w:tc>
      </w:tr>
      <w:tr w:rsidR="007A2F6D" w14:paraId="5BAC48F8" w14:textId="77777777" w:rsidTr="00E4237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8292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EA77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9F62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8A6FBB" w14:textId="77777777" w:rsidR="007A2F6D" w:rsidRDefault="007A2F6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3FF5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90D6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06517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Lesc_SlyDF2-Rev</w:t>
            </w:r>
          </w:p>
          <w:p w14:paraId="61230D3A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CACAGAAATGGGACCAACGAG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F5D2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C7BD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4DEC3EB5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2B7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10A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EA5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590F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708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1AA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2FB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992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5C2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7A2F6D" w14:paraId="5C94AA55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721A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532B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7F0D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D4D1" w14:textId="77777777" w:rsidR="007A2F6D" w:rsidRDefault="007A2F6D" w:rsidP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0729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60F6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AD58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07D2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F10E" w14:textId="77777777" w:rsidR="007A2F6D" w:rsidRDefault="007A2F6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7A2F6D" w14:paraId="6E773A7E" w14:textId="77777777" w:rsidTr="00E4237C">
        <w:trPr>
          <w:trHeight w:val="113"/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6FA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Phytophthora nicotianae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2F4F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PPTG_08273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9FE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Yan and Liou, 2006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11953D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7A2F6D">
              <w:rPr>
                <w:rFonts w:eastAsia="Calibri" w:cs="Times New Roman"/>
                <w:sz w:val="16"/>
                <w:szCs w:val="16"/>
              </w:rPr>
              <w:t>CK859493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33F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F07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ubiquitin-conjugating enzyme (housekeeping gene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B542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Pnic_ubc_F1</w:t>
            </w:r>
          </w:p>
          <w:p w14:paraId="4ED08F60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CCACTTAGAGCACGCTAGG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192D0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8.90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D5D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52</w:t>
            </w:r>
          </w:p>
        </w:tc>
      </w:tr>
      <w:tr w:rsidR="007A2F6D" w14:paraId="15E5976E" w14:textId="77777777" w:rsidTr="00E4237C">
        <w:trPr>
          <w:trHeight w:val="7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DADF" w14:textId="77777777" w:rsidR="007A2F6D" w:rsidRDefault="007A2F6D">
            <w:pPr>
              <w:jc w:val="left"/>
              <w:rPr>
                <w:rFonts w:eastAsia="Calibri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9AD1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1CDD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383B6D" w14:textId="77777777" w:rsidR="007A2F6D" w:rsidRDefault="007A2F6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CA93A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EDBE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13312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Pnic_ubc_R1</w:t>
            </w:r>
          </w:p>
          <w:p w14:paraId="42B0F0FC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TACCGACTGTCCTTCGTTC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9DD4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8.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8539" w14:textId="77777777" w:rsidR="007A2F6D" w:rsidRDefault="007A2F6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33ACE0CA" w14:textId="77777777" w:rsidTr="008D2F78">
        <w:trPr>
          <w:trHeight w:val="87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018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2BC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35D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A7A9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C73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C4D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BACD" w14:textId="77777777" w:rsidR="007A2F6D" w:rsidRDefault="007A2F6D">
            <w:pPr>
              <w:spacing w:line="276" w:lineRule="auto"/>
              <w:jc w:val="left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36B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02E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6F3B07C0" w14:textId="77777777" w:rsidTr="008D2F78">
        <w:trPr>
          <w:trHeight w:val="87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830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18C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9E0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3A0E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030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ED0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0CB1" w14:textId="77777777" w:rsidR="007A2F6D" w:rsidRDefault="007A2F6D">
            <w:pPr>
              <w:spacing w:line="276" w:lineRule="auto"/>
              <w:jc w:val="left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A72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A6F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00D80885" w14:textId="77777777" w:rsidTr="008D2F78">
        <w:trPr>
          <w:trHeight w:val="87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4F8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EBD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BCB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2D6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145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3D5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6C52" w14:textId="77777777" w:rsidR="007A2F6D" w:rsidRDefault="007A2F6D">
            <w:pPr>
              <w:spacing w:line="276" w:lineRule="auto"/>
              <w:jc w:val="left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777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8C0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3C24EC04" w14:textId="77777777" w:rsidTr="008D2F78">
        <w:trPr>
          <w:trHeight w:val="87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8239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AF7B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E0EB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6C1E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7F16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2DB6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53DE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40B1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A65D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7A2F6D" w14:paraId="141531E0" w14:textId="77777777" w:rsidTr="008D2F78">
        <w:trPr>
          <w:trHeight w:val="87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3210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7D21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5BC9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3783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826B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16F2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EDBE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9C32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DB8B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7A2F6D" w14:paraId="6FC8AF41" w14:textId="77777777" w:rsidTr="008D2F78">
        <w:trPr>
          <w:trHeight w:val="87"/>
          <w:jc w:val="center"/>
        </w:trPr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711B4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268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EEA20" w14:textId="77777777" w:rsidR="007A2F6D" w:rsidRPr="00693126" w:rsidRDefault="007A2F6D" w:rsidP="007A2F6D">
            <w:pPr>
              <w:spacing w:line="276" w:lineRule="auto"/>
              <w:jc w:val="center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i/>
                <w:sz w:val="18"/>
                <w:szCs w:val="18"/>
                <w:lang w:val="en-US"/>
              </w:rPr>
              <w:t>Cont. Table S1</w:t>
            </w:r>
          </w:p>
        </w:tc>
      </w:tr>
      <w:tr w:rsidR="007A2F6D" w14:paraId="602B92E1" w14:textId="77777777" w:rsidTr="008D2F78">
        <w:trPr>
          <w:trHeight w:val="87"/>
          <w:jc w:val="center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84475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organism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6E916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gene (gene name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8CDC1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A4578" w14:textId="77777777" w:rsidR="007A2F6D" w:rsidRDefault="00515E81" w:rsidP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Bank accession numbe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7FD10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ebank</w:t>
            </w:r>
            <w:proofErr w:type="spellEnd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genomic scaffold; respective base pair interval 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41B03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e description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D37E1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57AE4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Melting temperature (°C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879F6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Amplicone</w:t>
            </w:r>
            <w:proofErr w:type="spellEnd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size (bp)</w:t>
            </w:r>
          </w:p>
        </w:tc>
      </w:tr>
      <w:tr w:rsidR="00E4237C" w14:paraId="1065B050" w14:textId="77777777" w:rsidTr="00E4237C">
        <w:trPr>
          <w:trHeight w:val="344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EAAA4" w14:textId="77777777" w:rsidR="00E4237C" w:rsidRDefault="00E4237C" w:rsidP="00AA08CA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Phytophthora nicotianae</w:t>
            </w:r>
          </w:p>
        </w:tc>
        <w:tc>
          <w:tcPr>
            <w:tcW w:w="16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51472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CRN4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E1C1A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Dalio et al., 2018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08F540" w14:textId="77777777" w:rsidR="00E4237C" w:rsidRDefault="00515E81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5E81">
              <w:rPr>
                <w:rFonts w:eastAsia="Calibri" w:cs="Times New Roman"/>
                <w:sz w:val="16"/>
                <w:szCs w:val="16"/>
              </w:rPr>
              <w:t>ETM55095.1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541FC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KI690828.1;</w:t>
            </w:r>
          </w:p>
          <w:p w14:paraId="75B1410D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085 - 2604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98E21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rinkler, citoplasmatic effector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E4BF2" w14:textId="77777777" w:rsidR="00E4237C" w:rsidRDefault="00E4237C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Pn-CRN-4-For</w:t>
            </w:r>
          </w:p>
          <w:p w14:paraId="01647974" w14:textId="77777777" w:rsidR="00E4237C" w:rsidRDefault="00E4237C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ATCTCTTCATCCGGCAACACT-3'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941868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8.57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790946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00</w:t>
            </w:r>
          </w:p>
        </w:tc>
      </w:tr>
      <w:tr w:rsidR="00E4237C" w14:paraId="34241C6F" w14:textId="77777777" w:rsidTr="00E4237C">
        <w:trPr>
          <w:trHeight w:val="21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9440" w14:textId="77777777" w:rsidR="00E4237C" w:rsidRDefault="00E4237C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3503" w14:textId="77777777" w:rsidR="00E4237C" w:rsidRDefault="00E4237C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A527" w14:textId="77777777" w:rsidR="00E4237C" w:rsidRDefault="00E4237C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43CD0B" w14:textId="77777777" w:rsidR="00E4237C" w:rsidRDefault="00E4237C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ECD9" w14:textId="77777777" w:rsidR="00E4237C" w:rsidRDefault="00E4237C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101B" w14:textId="77777777" w:rsidR="00E4237C" w:rsidRDefault="00E4237C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ABC63" w14:textId="77777777" w:rsidR="00E4237C" w:rsidRDefault="00E4237C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Pn-CRN-4-Rev</w:t>
            </w:r>
          </w:p>
          <w:p w14:paraId="46DA2756" w14:textId="77777777" w:rsidR="00E4237C" w:rsidRDefault="00E4237C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TGATTCTGGACGAGTACCTCA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3F45F" w14:textId="77777777" w:rsidR="00E4237C" w:rsidRDefault="00E4237C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AA18" w14:textId="77777777" w:rsidR="00E4237C" w:rsidRDefault="00E4237C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:rsidRPr="00DD303D" w14:paraId="3CB2A283" w14:textId="77777777" w:rsidTr="008D2F78">
        <w:trPr>
          <w:trHeight w:val="24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38D43" w14:textId="77777777" w:rsidR="007A2F6D" w:rsidRPr="00DD303D" w:rsidRDefault="007A2F6D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F335B" w14:textId="77777777" w:rsidR="007A2F6D" w:rsidRPr="00DD303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2191B" w14:textId="77777777" w:rsidR="007A2F6D" w:rsidRPr="00DD303D" w:rsidRDefault="007A2F6D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DBA1" w14:textId="77777777" w:rsidR="007A2F6D" w:rsidRPr="00DD303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B7985" w14:textId="77777777" w:rsidR="007A2F6D" w:rsidRPr="00DD303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1A87A" w14:textId="77777777" w:rsidR="007A2F6D" w:rsidRPr="00DD303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1CE6" w14:textId="77777777" w:rsidR="007A2F6D" w:rsidRPr="00DD303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66F75" w14:textId="77777777" w:rsidR="007A2F6D" w:rsidRPr="00DD303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B56C" w14:textId="77777777" w:rsidR="007A2F6D" w:rsidRPr="00DD303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515E81" w14:paraId="2BAFB5C5" w14:textId="77777777" w:rsidTr="00321581">
        <w:trPr>
          <w:trHeight w:val="240"/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50DC" w14:textId="77777777" w:rsidR="00515E81" w:rsidRPr="00DD303D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D686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CBEL4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D9AE9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Dalio et al., 2018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BCBA62" w14:textId="77777777" w:rsidR="00515E81" w:rsidRDefault="00515E81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5E81">
              <w:rPr>
                <w:rFonts w:eastAsia="Calibri" w:cs="Times New Roman"/>
                <w:sz w:val="16"/>
                <w:szCs w:val="16"/>
              </w:rPr>
              <w:t>ETM43740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6FDFF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KI693559.1;</w:t>
            </w:r>
          </w:p>
          <w:p w14:paraId="228AE28D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85834 - 87327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F691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 xml:space="preserve">Cellulose-Binding, Elicitor, and Lectin activity, </w:t>
            </w:r>
            <w:proofErr w:type="spellStart"/>
            <w:r>
              <w:rPr>
                <w:rFonts w:eastAsia="Calibri" w:cs="Times New Roman"/>
                <w:sz w:val="16"/>
                <w:szCs w:val="16"/>
                <w:lang w:val="en-US"/>
              </w:rPr>
              <w:t>apoplastic</w:t>
            </w:r>
            <w:proofErr w:type="spellEnd"/>
            <w:r>
              <w:rPr>
                <w:rFonts w:eastAsia="Calibri" w:cs="Times New Roman"/>
                <w:sz w:val="16"/>
                <w:szCs w:val="16"/>
                <w:lang w:val="en-US"/>
              </w:rPr>
              <w:t xml:space="preserve"> effector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ED1F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PnCBEL-4-For</w:t>
            </w:r>
          </w:p>
          <w:p w14:paraId="7C218CEF" w14:textId="77777777" w:rsidR="00515E81" w:rsidRDefault="00515E81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CGAGCAAACTAGCCTCCTATCT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8A263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37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89A7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11</w:t>
            </w:r>
          </w:p>
        </w:tc>
      </w:tr>
      <w:tr w:rsidR="00515E81" w14:paraId="770272FC" w14:textId="77777777" w:rsidTr="00321581">
        <w:trPr>
          <w:trHeight w:val="32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D01D7" w14:textId="77777777" w:rsidR="00515E81" w:rsidRDefault="00515E81">
            <w:pPr>
              <w:jc w:val="left"/>
              <w:rPr>
                <w:rFonts w:eastAsia="Calibri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C3C38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F0324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E84AE7" w14:textId="77777777" w:rsidR="00515E81" w:rsidRDefault="00515E81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E5D0E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4B376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7362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PnCBEL-4-Rev</w:t>
            </w:r>
          </w:p>
          <w:p w14:paraId="0A185551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TGGAGGAAAAACCACGAGTG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DA851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F057D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67CB5761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210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467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C71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47C6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33F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98E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9E09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DA5C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62F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515E81" w14:paraId="4C7F2CA3" w14:textId="77777777" w:rsidTr="00DA0581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0B69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BFEC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1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6F1D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Dalio et al., 2018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AC9616" w14:textId="77777777" w:rsidR="00515E81" w:rsidRDefault="00515E81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5E81">
              <w:rPr>
                <w:rFonts w:eastAsia="Calibri" w:cs="Times New Roman"/>
                <w:sz w:val="16"/>
                <w:szCs w:val="16"/>
              </w:rPr>
              <w:t>ETM52620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88DC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KI691591.1;</w:t>
            </w:r>
          </w:p>
          <w:p w14:paraId="61BD229B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5438 - 37514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877A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ecrosis-inducing Phytophthora Protei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B0DC4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PnNPP1.1-For</w:t>
            </w:r>
          </w:p>
          <w:p w14:paraId="589BE5C1" w14:textId="77777777" w:rsidR="00515E81" w:rsidRDefault="00515E81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ATCGGGTAGCGGCAACATA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9F6E0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53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E071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59</w:t>
            </w:r>
          </w:p>
        </w:tc>
      </w:tr>
      <w:tr w:rsidR="00515E81" w14:paraId="6A03D476" w14:textId="77777777" w:rsidTr="00DA058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3E09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8AA6C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D231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827D49" w14:textId="77777777" w:rsidR="00515E81" w:rsidRDefault="00515E81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5167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CE3B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AA43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PnNPP1.1-Rev</w:t>
            </w:r>
          </w:p>
          <w:p w14:paraId="69ECBDDB" w14:textId="77777777" w:rsidR="00515E81" w:rsidRDefault="00515E81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GAAAACTCCGTTCCGTGTGG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C5B97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9250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0DFE1A37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A50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036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167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3509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6C7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F50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3202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6B7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8E1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515E81" w14:paraId="5865741E" w14:textId="77777777" w:rsidTr="008C7198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6301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311F5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3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8965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Dalio et al., 2018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C7B3AC" w14:textId="77777777" w:rsidR="00515E81" w:rsidRDefault="00515E81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5E81">
              <w:rPr>
                <w:rFonts w:eastAsia="Calibri" w:cs="Times New Roman"/>
                <w:sz w:val="16"/>
                <w:szCs w:val="16"/>
              </w:rPr>
              <w:t>ETM39327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8801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KI694660.1;</w:t>
            </w:r>
          </w:p>
          <w:p w14:paraId="462262E2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2734 - 13594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4DBF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ecrosis-inducing Phytophthora Protei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6376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PnNPP1.2-For</w:t>
            </w:r>
          </w:p>
          <w:p w14:paraId="7EF3A637" w14:textId="77777777" w:rsidR="00515E81" w:rsidRDefault="00515E81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CAACGATGAACCTTGGTGCTG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C9206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07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AEEBD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25</w:t>
            </w:r>
          </w:p>
        </w:tc>
      </w:tr>
      <w:tr w:rsidR="00515E81" w14:paraId="1AAC135E" w14:textId="77777777" w:rsidTr="008C7198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8A3A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B00E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9F2E2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37B438" w14:textId="77777777" w:rsidR="00515E81" w:rsidRDefault="00515E81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CCBE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6D5E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688A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PnNPP1.3-Rev</w:t>
            </w:r>
          </w:p>
          <w:p w14:paraId="68677B94" w14:textId="77777777" w:rsidR="00515E81" w:rsidRDefault="00515E81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TTGCACGGTAGTGTTGGGAG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CC9EF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C89D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6EB71B71" w14:textId="77777777" w:rsidTr="008D2F78">
        <w:trPr>
          <w:trHeight w:val="87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B8F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CD7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445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753B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434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FBB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9903" w14:textId="77777777" w:rsidR="007A2F6D" w:rsidRDefault="007A2F6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04F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7CA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515E81" w14:paraId="6288CCAF" w14:textId="77777777" w:rsidTr="00241CE7">
        <w:trPr>
          <w:trHeight w:val="209"/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9E0A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8CF9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4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EDCC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(Dalio et al., 2018)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B27912" w14:textId="77777777" w:rsidR="00515E81" w:rsidRDefault="00515E81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15E81">
              <w:rPr>
                <w:rFonts w:eastAsia="Calibri" w:cs="Times New Roman"/>
                <w:sz w:val="16"/>
                <w:szCs w:val="16"/>
              </w:rPr>
              <w:t>ETM36738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947D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KI695249.1</w:t>
            </w:r>
          </w:p>
          <w:p w14:paraId="39DC36EF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61 - 1010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3927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ecrosis-inducing Phytophthora Protein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6E32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PnNPP1.4-For</w:t>
            </w:r>
          </w:p>
          <w:p w14:paraId="466D7CFC" w14:textId="77777777" w:rsidR="00515E81" w:rsidRDefault="00515E81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TTGAGAACCCAAAGGTGAGCC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09D18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48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7A1D9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78</w:t>
            </w:r>
          </w:p>
        </w:tc>
      </w:tr>
      <w:tr w:rsidR="00515E81" w14:paraId="0B144C46" w14:textId="77777777" w:rsidTr="00241CE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4106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48C9" w14:textId="77777777" w:rsidR="00515E81" w:rsidRDefault="00515E81">
            <w:pPr>
              <w:jc w:val="left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3D68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499852" w14:textId="77777777" w:rsidR="00515E81" w:rsidRDefault="00515E81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5DF4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21D28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2DE5" w14:textId="77777777" w:rsidR="00515E81" w:rsidRDefault="00515E81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PnNPP1.4-Rev</w:t>
            </w:r>
          </w:p>
          <w:p w14:paraId="09AE9B07" w14:textId="77777777" w:rsidR="00515E81" w:rsidRDefault="00515E81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CCAACAAGTCCCTAACACCG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E14DE" w14:textId="77777777" w:rsidR="00515E81" w:rsidRDefault="00515E81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3A67" w14:textId="77777777" w:rsidR="00515E81" w:rsidRDefault="00515E81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77AED5AD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DE8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339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EB5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1BC8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A3D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72C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EF34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515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54D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37FE5B56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427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8E7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510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5A6C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DC1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408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DF93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6E46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AFF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3DCF93B2" w14:textId="77777777" w:rsidTr="008D2F78">
        <w:trPr>
          <w:trHeight w:val="113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C13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460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503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329C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626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4AE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99F2" w14:textId="77777777" w:rsidR="007A2F6D" w:rsidRDefault="007A2F6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843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581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33E2D" w14:paraId="14A2756A" w14:textId="77777777" w:rsidTr="00D5485A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1DA9F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Trichoderma asperellum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CE020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EF-1α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07B7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7B406" w14:textId="77777777" w:rsidR="00D33E2D" w:rsidRDefault="00D33E2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33E2D">
              <w:rPr>
                <w:rFonts w:eastAsia="Calibri" w:cs="Times New Roman"/>
                <w:sz w:val="16"/>
                <w:szCs w:val="16"/>
              </w:rPr>
              <w:t>XM_024901686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1B06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W_020208831.1;</w:t>
            </w:r>
          </w:p>
          <w:p w14:paraId="7F73B501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24759 - 624948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E2EC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elongation factor 1- alpha (housekeeping gene)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3F70" w14:textId="77777777" w:rsidR="00D33E2D" w:rsidRDefault="00D33E2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Tasp_forEFTr</w:t>
            </w:r>
            <w:proofErr w:type="spellEnd"/>
          </w:p>
          <w:p w14:paraId="406FA55F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GAGGGACCCCAGAACATCAG 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806C1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46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DA68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90</w:t>
            </w:r>
          </w:p>
        </w:tc>
      </w:tr>
      <w:tr w:rsidR="00D33E2D" w14:paraId="16CA2325" w14:textId="77777777" w:rsidTr="00D5485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2EBD" w14:textId="77777777" w:rsidR="00D33E2D" w:rsidRDefault="00D33E2D">
            <w:pPr>
              <w:jc w:val="left"/>
              <w:rPr>
                <w:rFonts w:eastAsia="Calibri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CA39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C412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D0DECD" w14:textId="77777777" w:rsidR="00D33E2D" w:rsidRDefault="00D33E2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2667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25A4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F7D2" w14:textId="77777777" w:rsidR="00D33E2D" w:rsidRDefault="00D33E2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asp_revEFTr</w:t>
            </w:r>
          </w:p>
          <w:p w14:paraId="6BDDF4B3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</w:t>
            </w:r>
            <w:r>
              <w:rPr>
                <w:rFonts w:eastAsia="Calibri" w:cs="Times New Roman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</w:rPr>
              <w:t>GCTTTCACCGACTACCCTCC 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166D2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606D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4A22F957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0B7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E4C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41E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DB97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EAD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789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28A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6889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3AF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33E2D" w14:paraId="7BAA7E67" w14:textId="77777777" w:rsidTr="00E677D1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45B24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95A6F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hi42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0C73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CD4D21" w14:textId="77777777" w:rsidR="00D33E2D" w:rsidRDefault="00D33E2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33E2D">
              <w:rPr>
                <w:rFonts w:eastAsia="Calibri" w:cs="Times New Roman"/>
                <w:sz w:val="16"/>
                <w:szCs w:val="16"/>
              </w:rPr>
              <w:t>HM191684.1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4AB0E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W_020208843.1;</w:t>
            </w:r>
          </w:p>
          <w:p w14:paraId="33F2F72D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2839 - 34296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50F2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Endochitinas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FBA0" w14:textId="77777777" w:rsidR="00D33E2D" w:rsidRDefault="00D33E2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asp-chi42-For</w:t>
            </w:r>
          </w:p>
          <w:p w14:paraId="0AE40D4F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GAACTTCCAAGCAGACGGCA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F3D8E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0.88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950B8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22</w:t>
            </w:r>
          </w:p>
        </w:tc>
      </w:tr>
      <w:tr w:rsidR="00D33E2D" w14:paraId="47BE8CA1" w14:textId="77777777" w:rsidTr="00E677D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03445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28D7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778E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C845F3" w14:textId="77777777" w:rsidR="00D33E2D" w:rsidRDefault="00D33E2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3A11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8043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34E7" w14:textId="77777777" w:rsidR="00D33E2D" w:rsidRDefault="00D33E2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asp-chi42-Rev</w:t>
            </w:r>
          </w:p>
          <w:p w14:paraId="42BB3BFD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AGTGCTTCTGATAATCGGCGT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F929FC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7C05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55FA01C5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DAE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7E4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143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078F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B08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BC2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277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FCE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33F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6B39A66B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B762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1C1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8BE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0BEC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03C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8EC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7B6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BB1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7D6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07F43AB0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4B1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5A5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A32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106B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BF60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8BE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234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DB6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9CA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4B87EF8D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361F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285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6CB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A3E3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1B8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B84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320B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A49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117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261809F8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CE96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2C9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0CA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F354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DD5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4E2A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68E4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BF2D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251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5FA0988F" w14:textId="77777777" w:rsidTr="008D2F78">
        <w:trPr>
          <w:jc w:val="center"/>
        </w:trPr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32E30" w14:textId="77777777" w:rsidR="007A2F6D" w:rsidRPr="00693126" w:rsidRDefault="007A2F6D">
            <w:pPr>
              <w:spacing w:line="276" w:lineRule="auto"/>
              <w:jc w:val="center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268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F98AA" w14:textId="77777777" w:rsidR="007A2F6D" w:rsidRPr="00693126" w:rsidRDefault="007A2F6D" w:rsidP="007A2F6D">
            <w:pPr>
              <w:spacing w:line="276" w:lineRule="auto"/>
              <w:jc w:val="center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693126">
              <w:rPr>
                <w:rFonts w:eastAsia="Calibri" w:cs="Times New Roman"/>
                <w:i/>
                <w:sz w:val="18"/>
                <w:szCs w:val="18"/>
                <w:lang w:val="en-US"/>
              </w:rPr>
              <w:t>Cont. Table S1</w:t>
            </w:r>
          </w:p>
        </w:tc>
      </w:tr>
      <w:tr w:rsidR="007A2F6D" w14:paraId="3A20239B" w14:textId="77777777" w:rsidTr="008D2F78">
        <w:trPr>
          <w:jc w:val="center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99EE3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organism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12463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gene (gene name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DAD1A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68EB1" w14:textId="77777777" w:rsidR="007A2F6D" w:rsidRDefault="00B97D1D" w:rsidP="007A2F6D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Bank accession numbe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D0ABE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ebank</w:t>
            </w:r>
            <w:proofErr w:type="spellEnd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genomic scaffold; respective base pair interval 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2112F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Gene description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A2312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05211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Melting temperature (°C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9188F" w14:textId="77777777" w:rsidR="007A2F6D" w:rsidRDefault="007A2F6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Amplicone</w:t>
            </w:r>
            <w:proofErr w:type="spellEnd"/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size (bp)</w:t>
            </w:r>
          </w:p>
        </w:tc>
      </w:tr>
      <w:tr w:rsidR="00D33E2D" w14:paraId="3D3B57EB" w14:textId="77777777" w:rsidTr="008E2265">
        <w:trPr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2BC3C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Trichoderma atroviride</w:t>
            </w:r>
          </w:p>
        </w:tc>
        <w:tc>
          <w:tcPr>
            <w:tcW w:w="16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C3C36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Gp_dh_N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ECB8A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F36ADD" w14:textId="77777777" w:rsidR="00D33E2D" w:rsidRDefault="00D33E2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33E2D">
              <w:rPr>
                <w:rFonts w:eastAsia="Calibri" w:cs="Times New Roman"/>
                <w:sz w:val="16"/>
                <w:szCs w:val="16"/>
              </w:rPr>
              <w:t>XM_014091690.1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77254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W_014013639.1;</w:t>
            </w:r>
          </w:p>
          <w:p w14:paraId="08C9FCC0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30830 - 432942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20B85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Glyceraldehyde 3-phosphate dehydrogenase, (housekeeping gene)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0C8E1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Tatr_Gp_dh_N</w:t>
            </w:r>
            <w:proofErr w:type="spellEnd"/>
            <w:r>
              <w:rPr>
                <w:rFonts w:eastAsia="Calibri" w:cs="Times New Roman"/>
                <w:b/>
                <w:sz w:val="16"/>
                <w:szCs w:val="16"/>
                <w:lang w:val="en-US"/>
              </w:rPr>
              <w:t>-For</w:t>
            </w:r>
          </w:p>
          <w:p w14:paraId="3817383B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5'-TTTGCACCCTGCTTTGTCTTT-3'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DD4F6C3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Courier New"/>
                <w:sz w:val="16"/>
                <w:szCs w:val="16"/>
                <w:lang w:eastAsia="it-IT"/>
              </w:rPr>
              <w:t>59.17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B940C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19</w:t>
            </w:r>
          </w:p>
        </w:tc>
      </w:tr>
      <w:tr w:rsidR="00D33E2D" w14:paraId="1FE08E12" w14:textId="77777777" w:rsidTr="008E2265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97C2" w14:textId="77777777" w:rsidR="00D33E2D" w:rsidRDefault="00D33E2D">
            <w:pPr>
              <w:jc w:val="left"/>
              <w:rPr>
                <w:rFonts w:eastAsia="Calibri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A898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B51F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23414C" w14:textId="77777777" w:rsidR="00D33E2D" w:rsidRDefault="00D33E2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CF50C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B189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CF5A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atr_Gp_dh_N-Rev</w:t>
            </w:r>
          </w:p>
          <w:p w14:paraId="72338FD3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'-AAGGTCGATGCCTCCAAGAAAT-3'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193A7" w14:textId="77777777" w:rsidR="00D33E2D" w:rsidRDefault="00D33E2D">
            <w:pPr>
              <w:tabs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eastAsia="Calibri" w:cs="Courier New"/>
                <w:sz w:val="16"/>
                <w:szCs w:val="16"/>
                <w:lang w:eastAsia="it-IT"/>
              </w:rPr>
            </w:pPr>
            <w:r>
              <w:rPr>
                <w:rFonts w:eastAsia="Calibri" w:cs="Times New Roman"/>
                <w:sz w:val="16"/>
                <w:szCs w:val="16"/>
              </w:rPr>
              <w:t>60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4D35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A2F6D" w14:paraId="73AD9367" w14:textId="77777777" w:rsidTr="008D2F78">
        <w:trPr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1BA3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008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EDE1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7D52" w14:textId="77777777" w:rsidR="007A2F6D" w:rsidRDefault="007A2F6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8F8C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E91E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F605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FAA8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B487" w14:textId="77777777" w:rsidR="007A2F6D" w:rsidRDefault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33E2D" w14:paraId="7FE42A63" w14:textId="77777777" w:rsidTr="00C06122">
        <w:trPr>
          <w:jc w:val="center"/>
        </w:trPr>
        <w:tc>
          <w:tcPr>
            <w:tcW w:w="10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CD9FD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6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3BD9D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HI18-5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E0FCB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40BDD5" w14:textId="77777777" w:rsidR="00D33E2D" w:rsidRDefault="00D33E2D" w:rsidP="007A2F6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D33E2D">
              <w:rPr>
                <w:rFonts w:eastAsia="Calibri" w:cs="Times New Roman"/>
                <w:sz w:val="16"/>
                <w:szCs w:val="16"/>
              </w:rPr>
              <w:t>XM_014088210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F5B1E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NW_014013632.1;</w:t>
            </w:r>
          </w:p>
          <w:p w14:paraId="02172CFF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753800 - 2755269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5F4BA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Endochitinase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55FD" w14:textId="77777777" w:rsidR="00D33E2D" w:rsidRDefault="00D33E2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atr-CHI18-5-For</w:t>
            </w:r>
          </w:p>
          <w:p w14:paraId="7031959C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GATCTTGCTTGCGGGAACA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5858C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83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119B6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48</w:t>
            </w:r>
          </w:p>
        </w:tc>
      </w:tr>
      <w:tr w:rsidR="00D33E2D" w14:paraId="2E9F024D" w14:textId="77777777" w:rsidTr="00C06122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B1EE8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DAFBA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B5FBD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4C874" w14:textId="77777777" w:rsidR="00D33E2D" w:rsidRDefault="00D33E2D" w:rsidP="008D2F78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AC81C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B95F8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4FC9E" w14:textId="77777777" w:rsidR="00D33E2D" w:rsidRDefault="00D33E2D">
            <w:pPr>
              <w:spacing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>Tatr-CHI18-5-Rev</w:t>
            </w:r>
          </w:p>
          <w:p w14:paraId="55BC3C13" w14:textId="77777777" w:rsidR="00D33E2D" w:rsidRDefault="00D33E2D">
            <w:pPr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GGCCTACGACTATGCTGGT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59765A" w14:textId="77777777" w:rsidR="00D33E2D" w:rsidRDefault="00D33E2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9.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E1F2E" w14:textId="77777777" w:rsidR="00D33E2D" w:rsidRDefault="00D33E2D">
            <w:pPr>
              <w:jc w:val="left"/>
              <w:rPr>
                <w:rFonts w:eastAsia="Calibri" w:cs="Times New Roman"/>
                <w:sz w:val="16"/>
                <w:szCs w:val="16"/>
              </w:rPr>
            </w:pPr>
          </w:p>
        </w:tc>
      </w:tr>
    </w:tbl>
    <w:p w14:paraId="25280E9A" w14:textId="77777777" w:rsidR="007815AE" w:rsidRDefault="007815AE" w:rsidP="00DD303D">
      <w:pPr>
        <w:rPr>
          <w:rFonts w:cs="Times New Roman"/>
          <w:szCs w:val="24"/>
        </w:rPr>
      </w:pPr>
    </w:p>
    <w:p w14:paraId="0CC5007E" w14:textId="77777777" w:rsidR="008C731D" w:rsidRDefault="008C731D">
      <w:pPr>
        <w:spacing w:after="200" w:line="276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CB08D61" w14:textId="77777777" w:rsidR="008C731D" w:rsidRDefault="008C731D" w:rsidP="008C731D">
      <w:pPr>
        <w:rPr>
          <w:rFonts w:eastAsia="Calibri" w:cs="Times New Roman"/>
          <w:b/>
          <w:lang w:val="en-US"/>
        </w:rPr>
      </w:pPr>
      <w:r>
        <w:rPr>
          <w:rFonts w:eastAsia="Calibri" w:cs="Times New Roman"/>
          <w:b/>
          <w:lang w:val="en-US"/>
        </w:rPr>
        <w:lastRenderedPageBreak/>
        <w:t xml:space="preserve">Table S2. </w:t>
      </w:r>
      <w:r w:rsidR="00541A67" w:rsidRPr="00541A67">
        <w:rPr>
          <w:rFonts w:eastAsia="Calibri" w:cs="Times New Roman"/>
          <w:lang w:val="en-US"/>
        </w:rPr>
        <w:t>Linear equations, determination coefficients (R</w:t>
      </w:r>
      <w:r w:rsidR="00541A67" w:rsidRPr="00541A67">
        <w:rPr>
          <w:rFonts w:eastAsia="Calibri" w:cs="Times New Roman"/>
          <w:vertAlign w:val="superscript"/>
          <w:lang w:val="en-US"/>
        </w:rPr>
        <w:t>2</w:t>
      </w:r>
      <w:r w:rsidR="00541A67" w:rsidRPr="00541A67">
        <w:rPr>
          <w:rFonts w:eastAsia="Calibri" w:cs="Times New Roman"/>
          <w:lang w:val="en-US"/>
        </w:rPr>
        <w:t>) and reaction efficiencies obtained by plotting cDN</w:t>
      </w:r>
      <w:r w:rsidR="00541A67">
        <w:rPr>
          <w:rFonts w:eastAsia="Calibri" w:cs="Times New Roman"/>
          <w:lang w:val="en-US"/>
        </w:rPr>
        <w:t>A concentrations (log ng) and Ct</w:t>
      </w:r>
      <w:r w:rsidR="00541A67" w:rsidRPr="00541A67">
        <w:rPr>
          <w:rFonts w:eastAsia="Calibri" w:cs="Times New Roman"/>
          <w:lang w:val="en-US"/>
        </w:rPr>
        <w:t xml:space="preserve"> values experimentally achieved by real-time PCR for</w:t>
      </w:r>
      <w:r w:rsidR="00541A67">
        <w:rPr>
          <w:rFonts w:eastAsia="Calibri" w:cs="Times New Roman"/>
          <w:lang w:val="en-US"/>
        </w:rPr>
        <w:t xml:space="preserve"> each gene evaluated in this study</w:t>
      </w:r>
      <w:r>
        <w:rPr>
          <w:rFonts w:eastAsia="Calibri" w:cs="Times New Roman"/>
          <w:lang w:val="en-US"/>
        </w:rPr>
        <w:t>.</w:t>
      </w:r>
    </w:p>
    <w:p w14:paraId="1C2CB781" w14:textId="77777777" w:rsidR="008C731D" w:rsidRDefault="008C731D" w:rsidP="008C731D">
      <w:pPr>
        <w:rPr>
          <w:lang w:val="en-US"/>
        </w:rPr>
      </w:pPr>
    </w:p>
    <w:tbl>
      <w:tblPr>
        <w:tblW w:w="10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1552"/>
        <w:gridCol w:w="2494"/>
        <w:gridCol w:w="1702"/>
        <w:gridCol w:w="850"/>
        <w:gridCol w:w="2041"/>
      </w:tblGrid>
      <w:tr w:rsidR="00AA08CA" w14:paraId="53D0D4B5" w14:textId="77777777" w:rsidTr="00336540">
        <w:trPr>
          <w:trHeight w:val="57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88DAD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organism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0206E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gene (gene name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8FC17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Type of material (sample and/or calibrator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C0047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Linear equ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3A2CB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R</w:t>
            </w:r>
            <w:r>
              <w:rPr>
                <w:rFonts w:eastAsia="Calibri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94173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Reaction efficiency (%)</w:t>
            </w:r>
          </w:p>
        </w:tc>
      </w:tr>
      <w:tr w:rsidR="00AA08CA" w14:paraId="1D336ED7" w14:textId="77777777" w:rsidTr="00336540">
        <w:trPr>
          <w:trHeight w:val="2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D0E61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Lycopersicon esculentum</w:t>
            </w:r>
            <w:r>
              <w:rPr>
                <w:rFonts w:eastAsia="Calibri" w:cs="Times New Roman"/>
                <w:sz w:val="16"/>
                <w:szCs w:val="16"/>
              </w:rPr>
              <w:t xml:space="preserve"> var. Cuor di bu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D64ED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LOC101262163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3588B9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 and calibrato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CB1CFD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2992x + 22.</w:t>
            </w:r>
            <w:r w:rsidRPr="008C731D">
              <w:rPr>
                <w:rFonts w:eastAsia="Calibri" w:cs="Times New Roman"/>
                <w:sz w:val="16"/>
                <w:szCs w:val="16"/>
              </w:rPr>
              <w:t>5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3F272" w14:textId="77777777" w:rsidR="008C731D" w:rsidRDefault="008C731D" w:rsidP="008C731D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998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8E5C3" w14:textId="77777777" w:rsidR="008C731D" w:rsidRPr="008C731D" w:rsidRDefault="008C731D" w:rsidP="008C731D">
            <w:pPr>
              <w:jc w:val="center"/>
              <w:rPr>
                <w:rFonts w:eastAsia="Calibri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bCs/>
                <w:sz w:val="16"/>
                <w:szCs w:val="16"/>
                <w:lang w:val="en-US"/>
              </w:rPr>
              <w:t>100.</w:t>
            </w:r>
            <w:r w:rsidRPr="008C731D">
              <w:rPr>
                <w:rFonts w:eastAsia="Calibri" w:cs="Times New Roman"/>
                <w:bCs/>
                <w:sz w:val="16"/>
                <w:szCs w:val="16"/>
                <w:lang w:val="en-US"/>
              </w:rPr>
              <w:t>96</w:t>
            </w:r>
          </w:p>
        </w:tc>
      </w:tr>
      <w:tr w:rsidR="00AA08CA" w14:paraId="2461408B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F177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4763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PR1b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5CAF" w14:textId="77777777" w:rsidR="008C731D" w:rsidRDefault="008C731D" w:rsidP="00AA08CA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 and 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7680" w14:textId="77777777" w:rsidR="008C731D" w:rsidRDefault="008C731D" w:rsidP="00AA08CA">
            <w:pPr>
              <w:spacing w:line="276" w:lineRule="auto"/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y = -3.3398x + 19.</w:t>
            </w:r>
            <w:r w:rsidRPr="008C731D">
              <w:rPr>
                <w:rFonts w:eastAsia="Calibri" w:cs="Arial"/>
                <w:sz w:val="16"/>
                <w:szCs w:val="16"/>
              </w:rPr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C692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9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A01D" w14:textId="77777777" w:rsidR="008C731D" w:rsidRPr="008C731D" w:rsidRDefault="008C731D" w:rsidP="008C731D">
            <w:pPr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8C731D">
              <w:rPr>
                <w:rFonts w:eastAsia="Calibri" w:cs="Times New Roman"/>
                <w:bCs/>
                <w:sz w:val="16"/>
                <w:szCs w:val="16"/>
              </w:rPr>
              <w:t>96.92</w:t>
            </w:r>
          </w:p>
        </w:tc>
      </w:tr>
      <w:tr w:rsidR="00AA08CA" w14:paraId="25C4CB96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DD54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8A846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PR-P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C4737" w14:textId="77777777" w:rsidR="008C731D" w:rsidRDefault="008C731D" w:rsidP="00AA08CA">
            <w:pPr>
              <w:spacing w:line="276" w:lineRule="auto"/>
              <w:jc w:val="center"/>
              <w:rPr>
                <w:rFonts w:eastAsia="Calibri" w:cs="Arial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 and 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F540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483x + 21.</w:t>
            </w:r>
            <w:r w:rsidRPr="008C731D">
              <w:rPr>
                <w:rFonts w:eastAsia="Calibri" w:cs="Times New Roman"/>
                <w:sz w:val="16"/>
                <w:szCs w:val="16"/>
              </w:rPr>
              <w:t>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8426" w14:textId="77777777" w:rsidR="008C731D" w:rsidRDefault="008C731D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999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6EDD" w14:textId="77777777" w:rsidR="008C731D" w:rsidRPr="008C731D" w:rsidRDefault="008C731D" w:rsidP="008C731D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C731D">
              <w:rPr>
                <w:rFonts w:eastAsia="Calibri" w:cs="Times New Roman"/>
                <w:bCs/>
                <w:sz w:val="16"/>
                <w:szCs w:val="16"/>
              </w:rPr>
              <w:t>98.91</w:t>
            </w:r>
          </w:p>
        </w:tc>
      </w:tr>
      <w:tr w:rsidR="00AA08CA" w14:paraId="3D59307B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2EEEB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7468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omLox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74C0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 and 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C1B8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013x + 23.</w:t>
            </w:r>
            <w:r w:rsidRPr="003C1C84">
              <w:rPr>
                <w:rFonts w:eastAsia="Calibri" w:cs="Times New Roman"/>
                <w:sz w:val="16"/>
                <w:szCs w:val="16"/>
              </w:rPr>
              <w:t>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56CC4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995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422A" w14:textId="77777777" w:rsidR="003C1C84" w:rsidRPr="003C1C84" w:rsidRDefault="003C1C84" w:rsidP="003C1C84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C1C84">
              <w:rPr>
                <w:rFonts w:eastAsia="Calibri" w:cs="Times New Roman"/>
                <w:sz w:val="16"/>
                <w:szCs w:val="16"/>
              </w:rPr>
              <w:t>100.87</w:t>
            </w:r>
          </w:p>
        </w:tc>
      </w:tr>
      <w:tr w:rsidR="00AA08CA" w14:paraId="74EE37F9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5B5D4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4301" w14:textId="77777777" w:rsidR="003C1C84" w:rsidRDefault="00A45527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TomL</w:t>
            </w:r>
            <w:r w:rsidR="003C1C84">
              <w:rPr>
                <w:rFonts w:eastAsia="Calibri" w:cs="Times New Roman"/>
                <w:sz w:val="16"/>
                <w:szCs w:val="16"/>
              </w:rPr>
              <w:t>ox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7805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 and 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93EFE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031x + 25.</w:t>
            </w:r>
            <w:r w:rsidRPr="003C1C84">
              <w:rPr>
                <w:rFonts w:eastAsia="Calibri" w:cs="Times New Roman"/>
                <w:sz w:val="16"/>
                <w:szCs w:val="16"/>
              </w:rPr>
              <w:t>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74AF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996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3251" w14:textId="77777777" w:rsidR="003C1C84" w:rsidRPr="003C1C84" w:rsidRDefault="003C1C84" w:rsidP="003C1C84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C1C84">
              <w:rPr>
                <w:rFonts w:eastAsia="Calibri" w:cs="Times New Roman"/>
                <w:sz w:val="16"/>
                <w:szCs w:val="16"/>
              </w:rPr>
              <w:t>100.79</w:t>
            </w:r>
          </w:p>
        </w:tc>
      </w:tr>
      <w:tr w:rsidR="00AA08CA" w14:paraId="27461E43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3088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D2F6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SlyDF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DD18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 and 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9E44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26x + 28.</w:t>
            </w:r>
            <w:r w:rsidRPr="003C1C84">
              <w:rPr>
                <w:rFonts w:eastAsia="Calibri" w:cs="Times New Roman"/>
                <w:sz w:val="16"/>
                <w:szCs w:val="16"/>
              </w:rPr>
              <w:t>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B412F" w14:textId="77777777" w:rsidR="003C1C84" w:rsidRDefault="003C1C84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998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A7E6" w14:textId="77777777" w:rsidR="003C1C84" w:rsidRPr="003C1C84" w:rsidRDefault="003C1C84" w:rsidP="003C1C84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3C1C84">
              <w:rPr>
                <w:rFonts w:eastAsia="Calibri" w:cs="Times New Roman"/>
                <w:sz w:val="16"/>
                <w:szCs w:val="16"/>
              </w:rPr>
              <w:t>99.83</w:t>
            </w:r>
          </w:p>
        </w:tc>
      </w:tr>
      <w:tr w:rsidR="00AA08CA" w14:paraId="0DD31E17" w14:textId="77777777" w:rsidTr="00336540">
        <w:trPr>
          <w:trHeight w:val="2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C5FC" w14:textId="77777777" w:rsidR="003C1C84" w:rsidRDefault="003C1C84" w:rsidP="00AA08CA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1FA0" w14:textId="77777777" w:rsidR="003C1C84" w:rsidRDefault="003C1C84" w:rsidP="00AA08CA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171D" w14:textId="77777777" w:rsidR="003C1C84" w:rsidRDefault="003C1C84" w:rsidP="00AA08CA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9325" w14:textId="77777777" w:rsidR="003C1C84" w:rsidRDefault="003C1C84" w:rsidP="00AA08CA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C397" w14:textId="77777777" w:rsidR="003C1C84" w:rsidRDefault="003C1C84" w:rsidP="00AA08CA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46D5" w14:textId="77777777" w:rsidR="003C1C84" w:rsidRDefault="003C1C84" w:rsidP="00AA08CA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AA08CA" w14:paraId="17BA5455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217C" w14:textId="77777777" w:rsidR="002368BB" w:rsidRDefault="002368BB" w:rsidP="00AA08CA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Phytophthora nicotiana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76AC" w14:textId="77777777" w:rsidR="002368BB" w:rsidRDefault="002368BB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PPTG_0827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8A297" w14:textId="77777777" w:rsidR="002368BB" w:rsidRDefault="002368BB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494E" w14:textId="77777777" w:rsidR="002368BB" w:rsidRDefault="002368BB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018x + 21.</w:t>
            </w:r>
            <w:r w:rsidRPr="002368BB">
              <w:rPr>
                <w:rFonts w:eastAsia="Calibri" w:cs="Times New Roman"/>
                <w:sz w:val="16"/>
                <w:szCs w:val="16"/>
              </w:rPr>
              <w:t>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15FE" w14:textId="77777777" w:rsidR="002368BB" w:rsidRDefault="002368BB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7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F9740" w14:textId="77777777" w:rsidR="002368BB" w:rsidRPr="002368BB" w:rsidRDefault="002368BB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2368BB">
              <w:rPr>
                <w:rFonts w:eastAsia="Calibri" w:cs="Times New Roman"/>
                <w:sz w:val="16"/>
                <w:szCs w:val="16"/>
                <w:lang w:val="en-US"/>
              </w:rPr>
              <w:t>100.85</w:t>
            </w:r>
          </w:p>
        </w:tc>
      </w:tr>
      <w:tr w:rsidR="00AA08CA" w14:paraId="44EFD1D5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11CD" w14:textId="77777777" w:rsidR="002368BB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A08CA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C5E8" w14:textId="77777777" w:rsidR="002368BB" w:rsidRDefault="002368BB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bCs/>
                <w:sz w:val="16"/>
                <w:szCs w:val="16"/>
              </w:rPr>
              <w:t>PPTG_0827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265B" w14:textId="77777777" w:rsidR="002368BB" w:rsidRDefault="002368BB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3912" w14:textId="77777777" w:rsidR="002368BB" w:rsidRDefault="003E440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011x + 21.</w:t>
            </w:r>
            <w:r w:rsidRPr="003E440A">
              <w:rPr>
                <w:rFonts w:eastAsia="Calibri" w:cs="Times New Roman"/>
                <w:sz w:val="16"/>
                <w:szCs w:val="16"/>
              </w:rPr>
              <w:t>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0A01" w14:textId="77777777" w:rsidR="002368BB" w:rsidRDefault="003E440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B77C" w14:textId="77777777" w:rsidR="002368BB" w:rsidRPr="002368BB" w:rsidRDefault="003E440A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88</w:t>
            </w:r>
          </w:p>
        </w:tc>
      </w:tr>
      <w:tr w:rsidR="00AA08CA" w14:paraId="38A395B6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C4A7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0034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CRN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93F2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8894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239x + 24.</w:t>
            </w:r>
            <w:r w:rsidRPr="00494998">
              <w:rPr>
                <w:rFonts w:eastAsia="Calibri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4B31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8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35DD5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9.92</w:t>
            </w:r>
          </w:p>
        </w:tc>
      </w:tr>
      <w:tr w:rsidR="00AA08CA" w14:paraId="64FE83AE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33F14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EBE8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CRN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170B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F32F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221x + 24.</w:t>
            </w:r>
            <w:r w:rsidRPr="00494998">
              <w:rPr>
                <w:rFonts w:eastAsia="Calibri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4B63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CB5D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9.99</w:t>
            </w:r>
          </w:p>
        </w:tc>
      </w:tr>
      <w:tr w:rsidR="00AA08CA" w14:paraId="6DAE43DC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87D6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E1D4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CBEL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D47A1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9526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075x + 23.</w:t>
            </w:r>
            <w:r w:rsidRPr="00494998">
              <w:rPr>
                <w:rFonts w:eastAsia="Calibri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3AC58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8821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61</w:t>
            </w:r>
          </w:p>
        </w:tc>
      </w:tr>
      <w:tr w:rsidR="00AA08CA" w14:paraId="6A14EB5E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4216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A26E1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CBEL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33E4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ADD7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192x + 23.</w:t>
            </w:r>
            <w:r w:rsidRPr="00494998">
              <w:rPr>
                <w:rFonts w:eastAsia="Calibri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B5E4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F326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11</w:t>
            </w:r>
          </w:p>
        </w:tc>
      </w:tr>
      <w:tr w:rsidR="00AA08CA" w14:paraId="777008B7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6B03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42138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0DA1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69A60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4009x + 22.</w:t>
            </w:r>
            <w:r w:rsidRPr="00494998">
              <w:rPr>
                <w:rFonts w:eastAsia="Calibri" w:cs="Times New Roman"/>
                <w:sz w:val="16"/>
                <w:szCs w:val="16"/>
                <w:lang w:val="en-US"/>
              </w:rPr>
              <w:t>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3A41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A03C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6.81</w:t>
            </w:r>
          </w:p>
        </w:tc>
      </w:tr>
      <w:tr w:rsidR="00AA08CA" w14:paraId="1165FEEE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5C67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A213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97C1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B3D7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y = -3.3995x + 22.</w:t>
            </w:r>
            <w:r w:rsidRPr="00494998">
              <w:rPr>
                <w:rFonts w:eastAsia="Calibri" w:cs="Times New Roman"/>
                <w:sz w:val="16"/>
                <w:szCs w:val="16"/>
              </w:rPr>
              <w:t>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E1B9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8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4CE6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6.86</w:t>
            </w:r>
          </w:p>
        </w:tc>
      </w:tr>
      <w:tr w:rsidR="00AA08CA" w14:paraId="3762E1B3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1AF1B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4C98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1605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39D80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154x + 21.</w:t>
            </w:r>
            <w:r w:rsidRPr="00494998">
              <w:rPr>
                <w:rFonts w:eastAsia="Calibri" w:cs="Times New Roman"/>
                <w:sz w:val="16"/>
                <w:szCs w:val="16"/>
                <w:lang w:val="en-US"/>
              </w:rPr>
              <w:t>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0F9F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3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EB42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27</w:t>
            </w:r>
          </w:p>
        </w:tc>
      </w:tr>
      <w:tr w:rsidR="00AA08CA" w14:paraId="378B057E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96402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9265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F538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5EF4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025x + 21.</w:t>
            </w:r>
            <w:r w:rsidRPr="00494998">
              <w:rPr>
                <w:rFonts w:eastAsia="Calibri" w:cs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88EA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3D6B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82</w:t>
            </w:r>
          </w:p>
        </w:tc>
      </w:tr>
      <w:tr w:rsidR="00AA08CA" w14:paraId="0921EB76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8185" w14:textId="77777777" w:rsidR="003E440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C7D9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A57A" w14:textId="77777777" w:rsidR="003E440A" w:rsidRDefault="003E440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F0466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299x + 21.</w:t>
            </w:r>
            <w:r w:rsidRPr="00494998">
              <w:rPr>
                <w:rFonts w:eastAsia="Calibri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970A" w14:textId="77777777" w:rsidR="003E440A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609B" w14:textId="77777777" w:rsidR="003E440A" w:rsidRPr="002368BB" w:rsidRDefault="00494998" w:rsidP="002368BB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9.67</w:t>
            </w:r>
          </w:p>
        </w:tc>
      </w:tr>
      <w:tr w:rsidR="00AA08CA" w14:paraId="5FD1591D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B67A" w14:textId="77777777" w:rsidR="00494998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5166" w14:textId="77777777" w:rsidR="00494998" w:rsidRDefault="00494998" w:rsidP="00AA08CA">
            <w:pPr>
              <w:spacing w:line="276" w:lineRule="auto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PpNPP1.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58E6" w14:textId="77777777" w:rsidR="00494998" w:rsidRDefault="00494998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34CA" w14:textId="77777777" w:rsidR="00494998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26x + 21.</w:t>
            </w:r>
            <w:r w:rsidRPr="00494998">
              <w:rPr>
                <w:rFonts w:eastAsia="Calibri" w:cs="Times New Roman"/>
                <w:sz w:val="16"/>
                <w:szCs w:val="16"/>
                <w:lang w:val="en-US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086D" w14:textId="77777777" w:rsidR="00494998" w:rsidRDefault="00494998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3A6F" w14:textId="77777777" w:rsidR="00494998" w:rsidRPr="002368BB" w:rsidRDefault="00494998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9.83</w:t>
            </w:r>
          </w:p>
        </w:tc>
      </w:tr>
      <w:tr w:rsidR="00AA08CA" w14:paraId="1F4666D1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8E7D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B5343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02EF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839C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CA04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6ED32" w14:textId="77777777" w:rsid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AA08CA" w14:paraId="7763BB50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169F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Trichoderma asperell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7C288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EF-1α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9D1E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6D34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2986x + 16.</w:t>
            </w:r>
            <w:r w:rsidRPr="00AA08CA">
              <w:rPr>
                <w:rFonts w:eastAsia="Calibri" w:cs="Times New Roman"/>
                <w:sz w:val="16"/>
                <w:szCs w:val="16"/>
                <w:lang w:val="en-US"/>
              </w:rPr>
              <w:t>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02D8C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1C8B" w14:textId="77777777" w:rsid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98</w:t>
            </w:r>
          </w:p>
        </w:tc>
      </w:tr>
      <w:tr w:rsidR="00AA08CA" w14:paraId="0327FA4D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DC74" w14:textId="77777777" w:rsidR="00AA08CA" w:rsidRP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39AB" w14:textId="77777777" w:rsid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EF-1α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FB55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DE26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2998x + 16.</w:t>
            </w:r>
            <w:r w:rsidRPr="00AA08CA">
              <w:rPr>
                <w:rFonts w:eastAsia="Calibri" w:cs="Times New Roman"/>
                <w:sz w:val="16"/>
                <w:szCs w:val="16"/>
                <w:lang w:val="en-US"/>
              </w:rPr>
              <w:t>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80B5B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7AB2" w14:textId="77777777" w:rsid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93</w:t>
            </w:r>
          </w:p>
        </w:tc>
      </w:tr>
      <w:tr w:rsidR="00AA08CA" w14:paraId="0104A998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A0436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053DB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hi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A092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DABA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121x + 21.</w:t>
            </w:r>
            <w:r w:rsidRPr="00AA08CA">
              <w:rPr>
                <w:rFonts w:eastAsia="Calibri" w:cs="Times New Roman"/>
                <w:sz w:val="16"/>
                <w:szCs w:val="16"/>
                <w:lang w:val="en-US"/>
              </w:rPr>
              <w:t>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FBAB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B0C0" w14:textId="77777777" w:rsid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41</w:t>
            </w:r>
          </w:p>
        </w:tc>
      </w:tr>
      <w:tr w:rsidR="00AA08CA" w14:paraId="7FFB057E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D8CD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0D3D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hi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9732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1392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149x + 21.</w:t>
            </w:r>
            <w:r w:rsidRPr="00AA08CA">
              <w:rPr>
                <w:rFonts w:eastAsia="Calibri" w:cs="Times New Roman"/>
                <w:sz w:val="16"/>
                <w:szCs w:val="16"/>
                <w:lang w:val="en-US"/>
              </w:rPr>
              <w:t>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A549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6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D091" w14:textId="77777777" w:rsid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29</w:t>
            </w:r>
          </w:p>
        </w:tc>
      </w:tr>
      <w:tr w:rsidR="00AA08CA" w14:paraId="4ABBABF6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A32A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66DC8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E5E3B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EFB4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8005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F910" w14:textId="77777777" w:rsid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AA08CA" w14:paraId="777B2D06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CB58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>
              <w:rPr>
                <w:rFonts w:eastAsia="Calibri" w:cs="Times New Roman"/>
                <w:i/>
                <w:sz w:val="16"/>
                <w:szCs w:val="16"/>
              </w:rPr>
              <w:t>Trichoderma atrovirid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B3AE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Gp_dh_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E358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653C" w14:textId="77777777" w:rsid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43x + 19.</w:t>
            </w:r>
            <w:r w:rsidR="00AA08CA" w:rsidRPr="00AA08CA">
              <w:rPr>
                <w:rFonts w:eastAsia="Calibri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8676" w14:textId="77777777" w:rsid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4AA4" w14:textId="77777777" w:rsidR="00AA08CA" w:rsidRDefault="00EC6960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9.13</w:t>
            </w:r>
          </w:p>
        </w:tc>
      </w:tr>
      <w:tr w:rsidR="00AA08CA" w14:paraId="405AED63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28E7" w14:textId="77777777" w:rsidR="00AA08CA" w:rsidRP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D0B25" w14:textId="77777777" w:rsidR="00AA08CA" w:rsidRPr="00AA08CA" w:rsidRDefault="00AA08CA" w:rsidP="00AA08CA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Gp_dh_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1737E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7592" w14:textId="77777777" w:rsidR="00AA08CA" w:rsidRP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302x + 19.</w:t>
            </w:r>
            <w:r w:rsidRPr="00EC6960">
              <w:rPr>
                <w:rFonts w:eastAsia="Calibri" w:cs="Times New Roman"/>
                <w:sz w:val="16"/>
                <w:szCs w:val="16"/>
                <w:lang w:val="en-US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6935" w14:textId="77777777" w:rsidR="00AA08CA" w:rsidRP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0A2A" w14:textId="77777777" w:rsidR="00AA08CA" w:rsidRPr="00AA08CA" w:rsidRDefault="00EC6960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99.66</w:t>
            </w:r>
          </w:p>
        </w:tc>
      </w:tr>
      <w:tr w:rsidR="00AA08CA" w14:paraId="069D652B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B9AA" w14:textId="77777777" w:rsidR="00AA08C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CB2A3" w14:textId="77777777" w:rsidR="00AA08CA" w:rsidRP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HI18-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BEB3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Samp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CEAA" w14:textId="77777777" w:rsidR="00AA08CA" w:rsidRP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108x + 19.</w:t>
            </w:r>
            <w:r w:rsidRPr="00EC6960">
              <w:rPr>
                <w:rFonts w:eastAsia="Calibri" w:cs="Times New Roman"/>
                <w:sz w:val="16"/>
                <w:szCs w:val="16"/>
                <w:lang w:val="en-US"/>
              </w:rPr>
              <w:t>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3057" w14:textId="77777777" w:rsidR="00AA08CA" w:rsidRP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589D" w14:textId="77777777" w:rsidR="00AA08CA" w:rsidRPr="00AA08CA" w:rsidRDefault="00EC6960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47</w:t>
            </w:r>
          </w:p>
        </w:tc>
      </w:tr>
      <w:tr w:rsidR="00AA08CA" w14:paraId="59505F2B" w14:textId="77777777" w:rsidTr="00336540">
        <w:trPr>
          <w:trHeight w:val="283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EC5D6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88AD2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CHI18-5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2593B" w14:textId="77777777" w:rsidR="00AA08CA" w:rsidRDefault="00AA08CA" w:rsidP="00AA08CA">
            <w:pPr>
              <w:spacing w:line="276" w:lineRule="auto"/>
              <w:jc w:val="center"/>
              <w:rPr>
                <w:rFonts w:eastAsia="Calibri" w:cs="Times New Roman"/>
                <w:noProof/>
                <w:sz w:val="16"/>
                <w:szCs w:val="16"/>
              </w:rPr>
            </w:pPr>
            <w:r>
              <w:rPr>
                <w:rFonts w:eastAsia="Calibri" w:cs="Times New Roman"/>
                <w:noProof/>
                <w:sz w:val="16"/>
                <w:szCs w:val="16"/>
              </w:rPr>
              <w:t>Calibrato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5F617" w14:textId="77777777" w:rsid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y = -3.3051x + 19.</w:t>
            </w:r>
            <w:r w:rsidRPr="00EC6960">
              <w:rPr>
                <w:rFonts w:eastAsia="Calibri" w:cs="Times New Roman"/>
                <w:sz w:val="16"/>
                <w:szCs w:val="16"/>
                <w:lang w:val="en-US"/>
              </w:rPr>
              <w:t>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E9909" w14:textId="77777777" w:rsidR="00AA08CA" w:rsidRDefault="00EC6960" w:rsidP="00AA08CA">
            <w:pPr>
              <w:spacing w:line="276" w:lineRule="auto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0.997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1CF74" w14:textId="77777777" w:rsidR="00AA08CA" w:rsidRDefault="00EC6960" w:rsidP="00AA08CA">
            <w:pPr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/>
                <w:sz w:val="16"/>
                <w:szCs w:val="16"/>
                <w:lang w:val="en-US"/>
              </w:rPr>
              <w:t>100.71</w:t>
            </w:r>
          </w:p>
        </w:tc>
      </w:tr>
    </w:tbl>
    <w:p w14:paraId="7B5FE024" w14:textId="77777777" w:rsidR="008C731D" w:rsidRPr="00DD303D" w:rsidRDefault="008C731D" w:rsidP="00DD303D">
      <w:pPr>
        <w:rPr>
          <w:rFonts w:cs="Times New Roman"/>
          <w:szCs w:val="24"/>
        </w:rPr>
      </w:pPr>
    </w:p>
    <w:sectPr w:rsidR="008C731D" w:rsidRPr="00DD303D" w:rsidSect="00DD303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303D"/>
    <w:rsid w:val="000266A5"/>
    <w:rsid w:val="002368BB"/>
    <w:rsid w:val="00336540"/>
    <w:rsid w:val="00390FBA"/>
    <w:rsid w:val="003C1C84"/>
    <w:rsid w:val="003E440A"/>
    <w:rsid w:val="00494998"/>
    <w:rsid w:val="00515E81"/>
    <w:rsid w:val="00541A67"/>
    <w:rsid w:val="005D1E84"/>
    <w:rsid w:val="00693126"/>
    <w:rsid w:val="007815AE"/>
    <w:rsid w:val="007A2F6D"/>
    <w:rsid w:val="008879EF"/>
    <w:rsid w:val="008C731D"/>
    <w:rsid w:val="008D2F78"/>
    <w:rsid w:val="00A104A6"/>
    <w:rsid w:val="00A45527"/>
    <w:rsid w:val="00AA08CA"/>
    <w:rsid w:val="00B97D1D"/>
    <w:rsid w:val="00C76498"/>
    <w:rsid w:val="00D33E2D"/>
    <w:rsid w:val="00DD303D"/>
    <w:rsid w:val="00E4237C"/>
    <w:rsid w:val="00EC6960"/>
    <w:rsid w:val="00F9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E63DE"/>
  <w15:docId w15:val="{7D72A769-FB5F-49F4-BA95-6166E7A0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03D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3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11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960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William Murano</cp:lastModifiedBy>
  <cp:revision>4</cp:revision>
  <dcterms:created xsi:type="dcterms:W3CDTF">2020-09-29T16:56:00Z</dcterms:created>
  <dcterms:modified xsi:type="dcterms:W3CDTF">2020-10-15T09:14:00Z</dcterms:modified>
</cp:coreProperties>
</file>